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FF7D" w14:textId="77777777" w:rsidR="00D26D8F" w:rsidRPr="00E13B9D" w:rsidRDefault="00D26D8F" w:rsidP="00B85504">
      <w:pPr>
        <w:pStyle w:val="Heading1"/>
        <w:rPr>
          <w:rFonts w:cs="Times New Roman"/>
          <w:color w:val="auto"/>
        </w:rPr>
      </w:pPr>
      <w:r w:rsidRPr="00E13B9D">
        <w:rPr>
          <w:rFonts w:cs="Times New Roman"/>
          <w:color w:val="auto"/>
        </w:rPr>
        <w:t>Supplementary Tables</w:t>
      </w:r>
    </w:p>
    <w:p w14:paraId="0E0F0FA1" w14:textId="3D61398E" w:rsidR="0046461E" w:rsidRPr="00E13B9D" w:rsidRDefault="0046461E" w:rsidP="005806FA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Supplementary Table 1. Results from multilevel models</w:t>
      </w:r>
      <w:r w:rsidR="00E931D8" w:rsidRPr="00E13B9D">
        <w:rPr>
          <w:rFonts w:eastAsia="Times New Roman" w:cs="Times New Roman"/>
          <w:szCs w:val="24"/>
        </w:rPr>
        <w:t xml:space="preserve">: Separate analysis for </w:t>
      </w:r>
      <w:r w:rsidRPr="00E13B9D">
        <w:rPr>
          <w:rFonts w:eastAsia="Times New Roman" w:cs="Times New Roman"/>
          <w:szCs w:val="24"/>
        </w:rPr>
        <w:t xml:space="preserve">objective </w:t>
      </w:r>
      <w:r w:rsidR="00423D83" w:rsidRPr="00E13B9D">
        <w:rPr>
          <w:rFonts w:eastAsia="Times New Roman" w:cs="Times New Roman"/>
          <w:szCs w:val="24"/>
        </w:rPr>
        <w:t xml:space="preserve">and subjective </w:t>
      </w:r>
      <w:r w:rsidRPr="00E13B9D">
        <w:rPr>
          <w:rFonts w:eastAsia="Times New Roman" w:cs="Times New Roman"/>
          <w:szCs w:val="24"/>
        </w:rPr>
        <w:t>availability of healthy foods</w:t>
      </w:r>
      <w:r w:rsidR="00E931D8" w:rsidRPr="00E13B9D">
        <w:rPr>
          <w:rFonts w:eastAsia="Times New Roman" w:cs="Times New Roman"/>
          <w:szCs w:val="24"/>
        </w:rPr>
        <w:t xml:space="preserve">. </w:t>
      </w:r>
    </w:p>
    <w:p w14:paraId="29E7F2FA" w14:textId="77777777" w:rsidR="0000353E" w:rsidRPr="00E13B9D" w:rsidRDefault="0000353E" w:rsidP="005806FA">
      <w:pPr>
        <w:spacing w:line="240" w:lineRule="auto"/>
        <w:rPr>
          <w:rFonts w:eastAsia="Times New Roman" w:cs="Times New Roman"/>
          <w:szCs w:val="24"/>
        </w:rPr>
      </w:pPr>
    </w:p>
    <w:p w14:paraId="3A23E7EC" w14:textId="322C94B9" w:rsidR="0046461E" w:rsidRPr="00E13B9D" w:rsidRDefault="0000353E" w:rsidP="005806FA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1a) Symbol Match: O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058801C3" w14:textId="77777777" w:rsidTr="0000353E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4149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Symbol Matc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86A5D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42F4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E65CE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1716DD7E" w14:textId="77777777" w:rsidTr="0000353E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84D8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272D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3.440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D145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98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27D8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0F1F3D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3BF3C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09C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55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C03B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8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87D0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451</w:t>
            </w:r>
          </w:p>
        </w:tc>
      </w:tr>
      <w:tr w:rsidR="00E13B9D" w:rsidRPr="00E13B9D" w14:paraId="6BBEA4F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4B88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8E89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7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8ED95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5CB2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183B1D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BEB8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86D3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3C86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AF77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220C4A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9A43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DFDF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73DB3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9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DD71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6B33105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5F35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5505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5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8A7B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1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736E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2CF8E8E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5D4A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BD0EB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8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A9E2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335F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1</w:t>
            </w:r>
          </w:p>
        </w:tc>
      </w:tr>
      <w:tr w:rsidR="00E13B9D" w:rsidRPr="00E13B9D" w14:paraId="2DA34DD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0B4F3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AC96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9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D0E6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5EF9D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3754</w:t>
            </w:r>
          </w:p>
        </w:tc>
      </w:tr>
      <w:tr w:rsidR="00E13B9D" w:rsidRPr="00E13B9D" w14:paraId="4D38DE3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E662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0FA3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7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B33E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2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2A8F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45</w:t>
            </w:r>
          </w:p>
        </w:tc>
      </w:tr>
      <w:tr w:rsidR="00E13B9D" w:rsidRPr="00E13B9D" w14:paraId="0E56EFB6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2307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9ED1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97D7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F56E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21</w:t>
            </w:r>
          </w:p>
        </w:tc>
      </w:tr>
      <w:tr w:rsidR="00E13B9D" w:rsidRPr="00E13B9D" w14:paraId="59C6C3AB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6C74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79E1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5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C809F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5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3BC2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9</w:t>
            </w:r>
          </w:p>
        </w:tc>
      </w:tr>
      <w:tr w:rsidR="00E13B9D" w:rsidRPr="00E13B9D" w14:paraId="1553080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4D4F3D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5A20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53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5388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6CBB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517</w:t>
            </w:r>
          </w:p>
        </w:tc>
      </w:tr>
      <w:tr w:rsidR="00E13B9D" w:rsidRPr="00E13B9D" w14:paraId="51438DD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88DE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88CB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B325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799C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9406</w:t>
            </w:r>
          </w:p>
        </w:tc>
      </w:tr>
      <w:tr w:rsidR="00E13B9D" w:rsidRPr="00E13B9D" w14:paraId="033CB10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602AC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13A7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2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D4AC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AF38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589</w:t>
            </w:r>
          </w:p>
        </w:tc>
      </w:tr>
      <w:tr w:rsidR="00E13B9D" w:rsidRPr="00E13B9D" w14:paraId="388E055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60E5B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59547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7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0AC99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1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E4E76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016</w:t>
            </w:r>
          </w:p>
        </w:tc>
      </w:tr>
      <w:tr w:rsidR="00E13B9D" w:rsidRPr="00E13B9D" w14:paraId="642F32AC" w14:textId="77777777" w:rsidTr="006B2ED8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02A9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1F5F23" w14:textId="6BDB6D9B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91B1F6" w14:textId="742C8AF2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4E197" w14:textId="76E96DF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E13B9D" w:rsidRPr="00E13B9D" w14:paraId="67A3D66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7E20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5FAF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59647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11E4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0505451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4597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Sessio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8DC9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31C5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4.71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40CA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63EA744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883E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Tim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A35F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657C9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A166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28377E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C12ED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Intercept, Sessio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ED1F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A79C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DA65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5</w:t>
            </w:r>
          </w:p>
        </w:tc>
      </w:tr>
      <w:tr w:rsidR="00E13B9D" w:rsidRPr="00E13B9D" w14:paraId="3E1A1F9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ABA8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Intercept, Tim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F25A9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6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AC16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8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B599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131</w:t>
            </w:r>
          </w:p>
        </w:tc>
      </w:tr>
      <w:tr w:rsidR="00E13B9D" w:rsidRPr="00E13B9D" w14:paraId="53E128F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B0DB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Session, Tim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A1D3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2.50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FAAD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6.77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A98B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118</w:t>
            </w:r>
          </w:p>
        </w:tc>
      </w:tr>
      <w:tr w:rsidR="00E13B9D" w:rsidRPr="00E13B9D" w14:paraId="092F446B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EDD4C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0823C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8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51EC6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E6F41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1E7B78E4" w14:textId="77777777" w:rsidR="0000353E" w:rsidRPr="00E13B9D" w:rsidRDefault="0000353E" w:rsidP="005806FA">
      <w:pPr>
        <w:spacing w:line="240" w:lineRule="auto"/>
        <w:rPr>
          <w:rFonts w:eastAsia="Times New Roman" w:cs="Times New Roman"/>
          <w:szCs w:val="24"/>
        </w:rPr>
      </w:pPr>
    </w:p>
    <w:p w14:paraId="6A55F018" w14:textId="417772CA" w:rsidR="0000353E" w:rsidRPr="00E13B9D" w:rsidRDefault="0000353E" w:rsidP="005806FA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1b) Symbol Match: Su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34D0962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E891D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Symbol Matc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EFF6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F881B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94E98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7E31642A" w14:textId="77777777" w:rsidTr="0000353E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1DE88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6F6FD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3.343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3812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98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E5F0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54768CC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C956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u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14F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17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F9510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6F7A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7</w:t>
            </w:r>
          </w:p>
        </w:tc>
      </w:tr>
      <w:tr w:rsidR="00E13B9D" w:rsidRPr="00E13B9D" w14:paraId="4F681F63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40F2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628F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EE88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2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C01A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0DCF4E0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8E9E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189E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940DA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BA17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0DBB699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1CBB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2135E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C98A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9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94D6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5CF3F9F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ECBC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B754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7F915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1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7A14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27D3A62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A31C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49B7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C63C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1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D347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5</w:t>
            </w:r>
          </w:p>
        </w:tc>
      </w:tr>
      <w:tr w:rsidR="00E13B9D" w:rsidRPr="00E13B9D" w14:paraId="19F7A22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9307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4C4A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13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8434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AFA0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223</w:t>
            </w:r>
          </w:p>
        </w:tc>
      </w:tr>
      <w:tr w:rsidR="00E13B9D" w:rsidRPr="00E13B9D" w14:paraId="29180BD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14C5C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lastRenderedPageBreak/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436B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2DE2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2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113F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59</w:t>
            </w:r>
          </w:p>
        </w:tc>
      </w:tr>
      <w:tr w:rsidR="00E13B9D" w:rsidRPr="00E13B9D" w14:paraId="7DD6B43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A8BBA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F0B8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A134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297C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83</w:t>
            </w:r>
          </w:p>
        </w:tc>
      </w:tr>
      <w:tr w:rsidR="00E13B9D" w:rsidRPr="00E13B9D" w14:paraId="7B69258F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BAD6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C7BD4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43DF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BA981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2</w:t>
            </w:r>
          </w:p>
        </w:tc>
      </w:tr>
      <w:tr w:rsidR="00E13B9D" w:rsidRPr="00E13B9D" w14:paraId="79E448A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2C72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FD64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3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3D105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1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9385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746</w:t>
            </w:r>
          </w:p>
        </w:tc>
      </w:tr>
      <w:tr w:rsidR="00E13B9D" w:rsidRPr="00E13B9D" w14:paraId="146B1097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4656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3949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77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8FD3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7DB7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634</w:t>
            </w:r>
          </w:p>
        </w:tc>
      </w:tr>
      <w:tr w:rsidR="00E13B9D" w:rsidRPr="00E13B9D" w14:paraId="1DFCFF76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838B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547F6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8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756E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5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C906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34</w:t>
            </w:r>
          </w:p>
        </w:tc>
      </w:tr>
      <w:tr w:rsidR="00E13B9D" w:rsidRPr="00E13B9D" w14:paraId="4E7ACB7E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E11A4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B8CE9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5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91E7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727EE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555</w:t>
            </w:r>
          </w:p>
        </w:tc>
      </w:tr>
      <w:tr w:rsidR="00E13B9D" w:rsidRPr="00E13B9D" w14:paraId="797E094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D725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978E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213B2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E7D25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E13B9D" w:rsidRPr="00E13B9D" w14:paraId="267CAE3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7130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12FE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F6CA3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5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B7928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68B270F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33584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Sessio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E8AC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AE350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6283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4</w:t>
            </w:r>
          </w:p>
        </w:tc>
      </w:tr>
      <w:tr w:rsidR="00E13B9D" w:rsidRPr="00E13B9D" w14:paraId="7A4DAFF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3DB1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Tim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8DFC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D36F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4.80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1CC7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023908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3B20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Intercept, Sessio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18B9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6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4D98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5ACAD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3845</w:t>
            </w:r>
          </w:p>
        </w:tc>
      </w:tr>
      <w:tr w:rsidR="00E13B9D" w:rsidRPr="00E13B9D" w14:paraId="54E5FD3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CC51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Intercept, Tim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1F4B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3.19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6303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6.89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504C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431</w:t>
            </w:r>
          </w:p>
        </w:tc>
      </w:tr>
      <w:tr w:rsidR="00E13B9D" w:rsidRPr="00E13B9D" w14:paraId="44FFCD42" w14:textId="77777777" w:rsidTr="00E931D8">
        <w:trPr>
          <w:trHeight w:val="306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312C6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Covar (Session, Time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78084E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9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877F2A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CA3DA7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6A49800F" w14:textId="77777777" w:rsidTr="00E931D8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723D4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A4F67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8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90769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9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21871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73E00E45" w14:textId="77777777" w:rsidR="0000353E" w:rsidRPr="00E13B9D" w:rsidRDefault="0000353E">
      <w:pPr>
        <w:spacing w:after="160" w:line="259" w:lineRule="auto"/>
        <w:rPr>
          <w:rFonts w:eastAsia="Times New Roman" w:cs="Times New Roman"/>
          <w:szCs w:val="24"/>
        </w:rPr>
      </w:pPr>
    </w:p>
    <w:p w14:paraId="20A93816" w14:textId="662BD4E5" w:rsidR="0000353E" w:rsidRPr="00E13B9D" w:rsidRDefault="0000353E" w:rsidP="0000353E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2a) Color Shape: O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2E73EE66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60DB9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Color Sha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D40C4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E838B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D4A96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1B387806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D7CF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FF2B1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26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5607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20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2447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160072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6130E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E0D0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3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56EE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5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B51D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24</w:t>
            </w:r>
          </w:p>
        </w:tc>
      </w:tr>
      <w:tr w:rsidR="00E13B9D" w:rsidRPr="00E13B9D" w14:paraId="54B716B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FB07A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1E01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42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9F56F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5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7C54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38D0877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EE7A7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CEBD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165C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6.07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B9F0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130472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E8C0DC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3B8FD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8FAE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3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D34D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959</w:t>
            </w:r>
          </w:p>
        </w:tc>
      </w:tr>
      <w:tr w:rsidR="00E13B9D" w:rsidRPr="00E13B9D" w14:paraId="0CD9A17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5E44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B44EF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46304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6BF6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991</w:t>
            </w:r>
          </w:p>
        </w:tc>
      </w:tr>
      <w:tr w:rsidR="00E13B9D" w:rsidRPr="00E13B9D" w14:paraId="3AB7439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14444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BF67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7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A0BB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7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F597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65</w:t>
            </w:r>
          </w:p>
        </w:tc>
      </w:tr>
      <w:tr w:rsidR="00E13B9D" w:rsidRPr="00E13B9D" w14:paraId="28BB8706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A8647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267E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89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8870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5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19C7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994</w:t>
            </w:r>
          </w:p>
        </w:tc>
      </w:tr>
      <w:tr w:rsidR="00E13B9D" w:rsidRPr="00E13B9D" w14:paraId="0461DB7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7C13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BC16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1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8752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2102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1</w:t>
            </w:r>
          </w:p>
        </w:tc>
      </w:tr>
      <w:tr w:rsidR="00E13B9D" w:rsidRPr="00E13B9D" w14:paraId="7367ABC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C57E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34977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48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4E2E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8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A1132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3159</w:t>
            </w:r>
          </w:p>
        </w:tc>
      </w:tr>
      <w:tr w:rsidR="00E13B9D" w:rsidRPr="00E13B9D" w14:paraId="14820BF5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360CD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7979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21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FE6C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8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464F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95</w:t>
            </w:r>
          </w:p>
        </w:tc>
      </w:tr>
      <w:tr w:rsidR="00E13B9D" w:rsidRPr="00E13B9D" w14:paraId="40FFDE23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1180A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09D6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2FDA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A31A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3</w:t>
            </w:r>
          </w:p>
        </w:tc>
      </w:tr>
      <w:tr w:rsidR="00E13B9D" w:rsidRPr="00E13B9D" w14:paraId="4916ACA3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9B1F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D34F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5682B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9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2424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9</w:t>
            </w:r>
          </w:p>
        </w:tc>
      </w:tr>
      <w:tr w:rsidR="00E13B9D" w:rsidRPr="00E13B9D" w14:paraId="12343763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9BE4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34CA0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78FD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96EDF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173</w:t>
            </w:r>
          </w:p>
        </w:tc>
      </w:tr>
      <w:tr w:rsidR="00E13B9D" w:rsidRPr="00E13B9D" w14:paraId="07DB5807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3D80D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84BAE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2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041C0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72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B2CFD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733</w:t>
            </w:r>
          </w:p>
        </w:tc>
      </w:tr>
      <w:tr w:rsidR="00E13B9D" w:rsidRPr="00E13B9D" w14:paraId="6FBECE15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CAE0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3CAAC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F816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C3E89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E13B9D" w:rsidRPr="00E13B9D" w14:paraId="723D45FA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F4E4A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EF5B42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37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30D77A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558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6B393E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6E31094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B271D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C6463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8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8037D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8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EA419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62F1318A" w14:textId="77777777" w:rsidR="0000353E" w:rsidRPr="00E13B9D" w:rsidRDefault="0000353E">
      <w:pPr>
        <w:spacing w:after="160" w:line="259" w:lineRule="auto"/>
        <w:rPr>
          <w:rFonts w:eastAsia="Times New Roman" w:cs="Times New Roman"/>
          <w:szCs w:val="24"/>
        </w:rPr>
      </w:pPr>
    </w:p>
    <w:p w14:paraId="4A9F065C" w14:textId="62E50492" w:rsidR="0000353E" w:rsidRPr="00E13B9D" w:rsidRDefault="0000353E" w:rsidP="0000353E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2b) Color Shape: Su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210816DC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09938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Color Shap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6D304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E2184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C9C7E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36A502F1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1B32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22EE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54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EA1B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18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FF4F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E2BBB0C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EAA4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lastRenderedPageBreak/>
              <w:t>Su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7074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F5CD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9EF3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39</w:t>
            </w:r>
          </w:p>
        </w:tc>
      </w:tr>
      <w:tr w:rsidR="00E13B9D" w:rsidRPr="00E13B9D" w14:paraId="2A5DDE6B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3849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173E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4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8853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5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A709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4DDDC4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A841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947C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49C8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6.16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6AAA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43A603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8633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208A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2847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3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50EA5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94</w:t>
            </w:r>
          </w:p>
        </w:tc>
      </w:tr>
      <w:tr w:rsidR="00E13B9D" w:rsidRPr="00E13B9D" w14:paraId="35E7D1C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A3E0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A6BC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5BE6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5909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197</w:t>
            </w:r>
          </w:p>
        </w:tc>
      </w:tr>
      <w:tr w:rsidR="00E13B9D" w:rsidRPr="00E13B9D" w14:paraId="32B61C9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67CDF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503D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8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17F7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7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4A83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7</w:t>
            </w:r>
          </w:p>
        </w:tc>
      </w:tr>
      <w:tr w:rsidR="00E13B9D" w:rsidRPr="00E13B9D" w14:paraId="58E74550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3F28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BC97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C71F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5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D9A5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72</w:t>
            </w:r>
          </w:p>
        </w:tc>
      </w:tr>
      <w:tr w:rsidR="00E13B9D" w:rsidRPr="00E13B9D" w14:paraId="71AF7ADB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AE70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CDC2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12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6358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1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178A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9</w:t>
            </w:r>
          </w:p>
        </w:tc>
      </w:tr>
      <w:tr w:rsidR="00E13B9D" w:rsidRPr="00E13B9D" w14:paraId="3CF12D10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0926F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95C1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38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F211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8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572C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27</w:t>
            </w:r>
          </w:p>
        </w:tc>
      </w:tr>
      <w:tr w:rsidR="00E13B9D" w:rsidRPr="00E13B9D" w14:paraId="0C2663DB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5A807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E9A1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21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B185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79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907D5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2</w:t>
            </w:r>
          </w:p>
        </w:tc>
      </w:tr>
      <w:tr w:rsidR="00E13B9D" w:rsidRPr="00E13B9D" w14:paraId="011AE88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180D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82EA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30DF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1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AABCD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35</w:t>
            </w:r>
          </w:p>
        </w:tc>
      </w:tr>
      <w:tr w:rsidR="00E13B9D" w:rsidRPr="00E13B9D" w14:paraId="3B6CCC9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7893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8CF3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23F1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9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B3C1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7</w:t>
            </w:r>
          </w:p>
        </w:tc>
      </w:tr>
      <w:tr w:rsidR="00E13B9D" w:rsidRPr="00E13B9D" w14:paraId="48113E91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1AA5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01A7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2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3A7F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6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0524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901</w:t>
            </w:r>
          </w:p>
        </w:tc>
      </w:tr>
      <w:tr w:rsidR="00E13B9D" w:rsidRPr="00E13B9D" w14:paraId="5FBC9E4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9A132C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DE584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2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EE493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70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7C2C4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786</w:t>
            </w:r>
          </w:p>
        </w:tc>
      </w:tr>
      <w:tr w:rsidR="00E13B9D" w:rsidRPr="00E13B9D" w14:paraId="21A3608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11D46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0D4FF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2E3C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rr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A8D94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E13B9D" w:rsidRPr="00E13B9D" w14:paraId="38A0FE46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3BB6461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1706935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634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24F29A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5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1FCC1B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40989A70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47870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13782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85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F51F8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8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C729B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11FA94DD" w14:textId="77777777" w:rsidR="0000353E" w:rsidRPr="00E13B9D" w:rsidRDefault="0000353E">
      <w:pPr>
        <w:spacing w:after="160" w:line="259" w:lineRule="auto"/>
        <w:rPr>
          <w:rFonts w:eastAsia="Times New Roman" w:cs="Times New Roman"/>
          <w:szCs w:val="24"/>
        </w:rPr>
      </w:pPr>
    </w:p>
    <w:p w14:paraId="7864217F" w14:textId="7E2CA476" w:rsidR="0000353E" w:rsidRPr="00E13B9D" w:rsidRDefault="0000353E" w:rsidP="0000353E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t>3a) Dot Memory: O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34FAABE3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F02DF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Dot Memo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21465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941BA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F570F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24E6E257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0F15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567FB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2.315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DD69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73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EFDA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379A87B2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5ED2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90C2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86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3F31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51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242D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956</w:t>
            </w:r>
          </w:p>
        </w:tc>
      </w:tr>
      <w:tr w:rsidR="00E13B9D" w:rsidRPr="00E13B9D" w14:paraId="1C1C722E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498D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886D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A917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5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A8EF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7</w:t>
            </w:r>
          </w:p>
        </w:tc>
      </w:tr>
      <w:tr w:rsidR="00E13B9D" w:rsidRPr="00E13B9D" w14:paraId="1E60D695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50DB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C693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8.60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C67B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405D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23</w:t>
            </w:r>
          </w:p>
        </w:tc>
      </w:tr>
      <w:tr w:rsidR="00E13B9D" w:rsidRPr="00E13B9D" w14:paraId="398C563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4E51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4E6A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1DCA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4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EAC4C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43</w:t>
            </w:r>
          </w:p>
        </w:tc>
      </w:tr>
      <w:tr w:rsidR="00E13B9D" w:rsidRPr="00E13B9D" w14:paraId="0B1B5109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47E3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A854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6EBD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1D5F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00501F3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07F24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A5CB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4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4EEF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88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3062E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263</w:t>
            </w:r>
          </w:p>
        </w:tc>
      </w:tr>
      <w:tr w:rsidR="00E13B9D" w:rsidRPr="00E13B9D" w14:paraId="3CB9332E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9C01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B270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5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4CBE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0062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07C6E916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D2ED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B0B1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54ECB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9D1E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46</w:t>
            </w:r>
          </w:p>
        </w:tc>
      </w:tr>
      <w:tr w:rsidR="00E13B9D" w:rsidRPr="00E13B9D" w14:paraId="5F99AB45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893C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95E1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1C098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7349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3441</w:t>
            </w:r>
          </w:p>
        </w:tc>
      </w:tr>
      <w:tr w:rsidR="00E13B9D" w:rsidRPr="00E13B9D" w14:paraId="172431EC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C602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20CE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9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5544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5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0074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164</w:t>
            </w:r>
          </w:p>
        </w:tc>
      </w:tr>
      <w:tr w:rsidR="00E13B9D" w:rsidRPr="00E13B9D" w14:paraId="1444EC6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BD943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AD7D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47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6967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8154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5C512DB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2F152C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C115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6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417CE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2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1D5B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DE4C997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49E8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265F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10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F05D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07AD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6104</w:t>
            </w:r>
          </w:p>
        </w:tc>
      </w:tr>
      <w:tr w:rsidR="00E13B9D" w:rsidRPr="00E13B9D" w14:paraId="305730E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1696F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AB994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1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239D5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590D1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193</w:t>
            </w:r>
          </w:p>
        </w:tc>
      </w:tr>
      <w:tr w:rsidR="00E13B9D" w:rsidRPr="00E13B9D" w14:paraId="48FB1259" w14:textId="77777777" w:rsidTr="006B2ED8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FCAF38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AB6E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A6D724" w14:textId="2EEB94A8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984E28" w14:textId="3B33024A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E13B9D" w:rsidRPr="00E13B9D" w14:paraId="4225A7B0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2FBB48D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6D4A655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06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A1F2F9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49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972BF6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687CA38D" w14:textId="77777777" w:rsidTr="00874CFC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9ED9B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120B1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1.02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40E04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E9CD7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5FB8733E" w14:textId="77777777" w:rsidR="0000353E" w:rsidRPr="00E13B9D" w:rsidRDefault="0000353E">
      <w:pPr>
        <w:spacing w:after="160" w:line="259" w:lineRule="auto"/>
        <w:rPr>
          <w:rFonts w:eastAsia="Times New Roman" w:cs="Times New Roman"/>
          <w:szCs w:val="24"/>
        </w:rPr>
      </w:pPr>
    </w:p>
    <w:p w14:paraId="21200F65" w14:textId="00E0573D" w:rsidR="0000353E" w:rsidRPr="00E13B9D" w:rsidRDefault="0000353E" w:rsidP="0000353E">
      <w:pPr>
        <w:spacing w:line="240" w:lineRule="auto"/>
        <w:rPr>
          <w:rFonts w:eastAsia="Times New Roman" w:cs="Times New Roman"/>
          <w:szCs w:val="24"/>
        </w:rPr>
      </w:pPr>
      <w:r w:rsidRPr="00E13B9D">
        <w:rPr>
          <w:rFonts w:eastAsia="Times New Roman" w:cs="Times New Roman"/>
          <w:szCs w:val="24"/>
        </w:rPr>
        <w:lastRenderedPageBreak/>
        <w:t>3b) Dot Memory: Subjective availability of healthy food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00"/>
        <w:gridCol w:w="1480"/>
        <w:gridCol w:w="1480"/>
        <w:gridCol w:w="1480"/>
      </w:tblGrid>
      <w:tr w:rsidR="00E13B9D" w:rsidRPr="00E13B9D" w14:paraId="2FA90129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096AA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utcome: Dot Memor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4E878E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B30D1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0A995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p</w:t>
            </w:r>
          </w:p>
        </w:tc>
      </w:tr>
      <w:tr w:rsidR="00E13B9D" w:rsidRPr="00E13B9D" w14:paraId="06F957AE" w14:textId="77777777" w:rsidTr="00874CFC">
        <w:trPr>
          <w:trHeight w:val="306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9E4CFA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Intercep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BC67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2.246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F8E30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79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A39D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F3E6DB7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563C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Subjective availability of healthy food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F1EAFD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7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D0C50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5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269B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405</w:t>
            </w:r>
          </w:p>
        </w:tc>
      </w:tr>
      <w:tr w:rsidR="00E13B9D" w:rsidRPr="00E13B9D" w14:paraId="5B670C7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3F66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076B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4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6B47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5908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25</w:t>
            </w:r>
          </w:p>
        </w:tc>
      </w:tr>
      <w:tr w:rsidR="00E13B9D" w:rsidRPr="00E13B9D" w14:paraId="4672D7C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74279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sess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DE9B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6.42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C999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D8DB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7177</w:t>
            </w:r>
          </w:p>
        </w:tc>
      </w:tr>
      <w:tr w:rsidR="00E13B9D" w:rsidRPr="00E13B9D" w14:paraId="065ABFEE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E05BA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Linear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BE8F2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4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5C7A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4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9CD6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</w:t>
            </w:r>
          </w:p>
        </w:tc>
      </w:tr>
      <w:tr w:rsidR="00E13B9D" w:rsidRPr="00E13B9D" w14:paraId="1F7A48C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1C9D0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Quadratic time of da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82989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1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CE3D6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02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6104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7F1E06A8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7F3B5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D3DA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00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13BDF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8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A5A7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9385</w:t>
            </w:r>
          </w:p>
        </w:tc>
      </w:tr>
      <w:tr w:rsidR="00E13B9D" w:rsidRPr="00E13B9D" w14:paraId="2DE1A1E7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2636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C306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4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8911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209E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4CCA90CB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CF85B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nHB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A081F1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5CDF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A9D1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04</w:t>
            </w:r>
          </w:p>
        </w:tc>
      </w:tr>
      <w:tr w:rsidR="00E13B9D" w:rsidRPr="00E13B9D" w14:paraId="1AD15E4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1901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Other race vs. nH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2969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88BA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178BA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3278</w:t>
            </w:r>
          </w:p>
        </w:tc>
      </w:tr>
      <w:tr w:rsidR="00E13B9D" w:rsidRPr="00E13B9D" w14:paraId="7A46CD02" w14:textId="77777777" w:rsidTr="0000353E">
        <w:trPr>
          <w:trHeight w:val="354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B649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Below HS vs. HS</w:t>
            </w:r>
            <w:r w:rsidRPr="00E13B9D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EE228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9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EBD9B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5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AC97C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224</w:t>
            </w:r>
          </w:p>
        </w:tc>
      </w:tr>
      <w:tr w:rsidR="00E13B9D" w:rsidRPr="00E13B9D" w14:paraId="1A44744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33B646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ssociates/Bachelors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4485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47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B6F75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0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B62A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45ED261F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2E09A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Graduate vs. H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46205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-0.57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12F4F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12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0CD3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188D14A6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521F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Financial situ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74773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03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CFEF7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1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E0AB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8872</w:t>
            </w:r>
          </w:p>
        </w:tc>
      </w:tr>
      <w:tr w:rsidR="00E13B9D" w:rsidRPr="00E13B9D" w14:paraId="189BEE3A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5DF0CE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AD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EBFA2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349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E7C864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20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FF563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849</w:t>
            </w:r>
          </w:p>
        </w:tc>
      </w:tr>
      <w:tr w:rsidR="00E13B9D" w:rsidRPr="00E13B9D" w14:paraId="0FF0665F" w14:textId="77777777" w:rsidTr="006B2ED8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EE3EA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andom effec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A655F" w14:textId="6C7C0A71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1FAD6C" w14:textId="4AEFCC43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4D061C" w14:textId="1EB2C301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</w:p>
        </w:tc>
      </w:tr>
      <w:tr w:rsidR="00E13B9D" w:rsidRPr="00E13B9D" w14:paraId="2D816DC4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40A47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Var (Intercep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B0F60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50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99796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45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93AC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  <w:tr w:rsidR="00E13B9D" w:rsidRPr="00E13B9D" w14:paraId="4E9D8F2D" w14:textId="77777777" w:rsidTr="0000353E">
        <w:trPr>
          <w:trHeight w:val="306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5CC0E2" w14:textId="77777777" w:rsidR="0000353E" w:rsidRPr="00E13B9D" w:rsidRDefault="0000353E" w:rsidP="0000353E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Residu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607F48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1.0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FFDD8C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0.010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E32F62" w14:textId="77777777" w:rsidR="0000353E" w:rsidRPr="00E13B9D" w:rsidRDefault="0000353E" w:rsidP="0000353E">
            <w:pPr>
              <w:spacing w:line="240" w:lineRule="auto"/>
              <w:jc w:val="right"/>
              <w:rPr>
                <w:rFonts w:eastAsia="Times New Roman" w:cs="Times New Roman"/>
                <w:szCs w:val="24"/>
              </w:rPr>
            </w:pPr>
            <w:r w:rsidRPr="00E13B9D">
              <w:rPr>
                <w:rFonts w:eastAsia="Times New Roman" w:cs="Times New Roman"/>
                <w:szCs w:val="24"/>
              </w:rPr>
              <w:t>&lt;.0001</w:t>
            </w:r>
          </w:p>
        </w:tc>
      </w:tr>
    </w:tbl>
    <w:p w14:paraId="26D18395" w14:textId="05ACF888" w:rsidR="0046461E" w:rsidRPr="00E13B9D" w:rsidRDefault="0046461E" w:rsidP="00FF61CB">
      <w:pPr>
        <w:spacing w:after="160" w:line="259" w:lineRule="auto"/>
        <w:rPr>
          <w:rFonts w:eastAsia="Times New Roman" w:cs="Times New Roman"/>
          <w:szCs w:val="24"/>
        </w:rPr>
      </w:pPr>
    </w:p>
    <w:sectPr w:rsidR="0046461E" w:rsidRPr="00E13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DDF65" w14:textId="77777777" w:rsidR="005D66B8" w:rsidRDefault="005D66B8" w:rsidP="00171F31">
      <w:pPr>
        <w:spacing w:line="240" w:lineRule="auto"/>
      </w:pPr>
      <w:r>
        <w:separator/>
      </w:r>
    </w:p>
  </w:endnote>
  <w:endnote w:type="continuationSeparator" w:id="0">
    <w:p w14:paraId="49351C7D" w14:textId="77777777" w:rsidR="005D66B8" w:rsidRDefault="005D66B8" w:rsidP="00171F31">
      <w:pPr>
        <w:spacing w:line="240" w:lineRule="auto"/>
      </w:pPr>
      <w:r>
        <w:continuationSeparator/>
      </w:r>
    </w:p>
  </w:endnote>
  <w:endnote w:type="continuationNotice" w:id="1">
    <w:p w14:paraId="396E6D09" w14:textId="77777777" w:rsidR="005D66B8" w:rsidRDefault="005D66B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2CA3C" w14:textId="77777777" w:rsidR="005D66B8" w:rsidRDefault="005D66B8" w:rsidP="00171F31">
      <w:pPr>
        <w:spacing w:line="240" w:lineRule="auto"/>
      </w:pPr>
      <w:r>
        <w:separator/>
      </w:r>
    </w:p>
  </w:footnote>
  <w:footnote w:type="continuationSeparator" w:id="0">
    <w:p w14:paraId="0148F7EB" w14:textId="77777777" w:rsidR="005D66B8" w:rsidRDefault="005D66B8" w:rsidP="00171F31">
      <w:pPr>
        <w:spacing w:line="240" w:lineRule="auto"/>
      </w:pPr>
      <w:r>
        <w:continuationSeparator/>
      </w:r>
    </w:p>
  </w:footnote>
  <w:footnote w:type="continuationNotice" w:id="1">
    <w:p w14:paraId="40C42547" w14:textId="77777777" w:rsidR="005D66B8" w:rsidRDefault="005D66B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4323"/>
    <w:multiLevelType w:val="hybridMultilevel"/>
    <w:tmpl w:val="B824B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71B0D"/>
    <w:multiLevelType w:val="hybridMultilevel"/>
    <w:tmpl w:val="BBA05C10"/>
    <w:lvl w:ilvl="0" w:tplc="A9E8B6C2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9B94099"/>
    <w:multiLevelType w:val="hybridMultilevel"/>
    <w:tmpl w:val="6FCC65F2"/>
    <w:lvl w:ilvl="0" w:tplc="42785D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3A086B"/>
    <w:multiLevelType w:val="hybridMultilevel"/>
    <w:tmpl w:val="DA9895BE"/>
    <w:lvl w:ilvl="0" w:tplc="99DE84B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F63EE"/>
    <w:multiLevelType w:val="hybridMultilevel"/>
    <w:tmpl w:val="3410A4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925A13"/>
    <w:multiLevelType w:val="hybridMultilevel"/>
    <w:tmpl w:val="5FB642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E3A706C"/>
    <w:multiLevelType w:val="hybridMultilevel"/>
    <w:tmpl w:val="20744A4E"/>
    <w:lvl w:ilvl="0" w:tplc="9762086A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0245D23"/>
    <w:multiLevelType w:val="hybridMultilevel"/>
    <w:tmpl w:val="1A6A9302"/>
    <w:lvl w:ilvl="0" w:tplc="15B2AAFC">
      <w:start w:val="3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333232"/>
    <w:multiLevelType w:val="hybridMultilevel"/>
    <w:tmpl w:val="E2F8D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21F56"/>
    <w:multiLevelType w:val="hybridMultilevel"/>
    <w:tmpl w:val="610EB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8D669A"/>
    <w:multiLevelType w:val="hybridMultilevel"/>
    <w:tmpl w:val="6A361D98"/>
    <w:lvl w:ilvl="0" w:tplc="56A8F3E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BE1C29"/>
    <w:multiLevelType w:val="hybridMultilevel"/>
    <w:tmpl w:val="032065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71A6A6A"/>
    <w:multiLevelType w:val="hybridMultilevel"/>
    <w:tmpl w:val="0B9CC4B2"/>
    <w:lvl w:ilvl="0" w:tplc="3A005C0E">
      <w:start w:val="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C0603"/>
    <w:multiLevelType w:val="hybridMultilevel"/>
    <w:tmpl w:val="C504C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260492"/>
    <w:multiLevelType w:val="hybridMultilevel"/>
    <w:tmpl w:val="8B6418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7C45172"/>
    <w:multiLevelType w:val="hybridMultilevel"/>
    <w:tmpl w:val="4C9C787E"/>
    <w:lvl w:ilvl="0" w:tplc="EC726DF8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AFE1025"/>
    <w:multiLevelType w:val="hybridMultilevel"/>
    <w:tmpl w:val="14AC8DEA"/>
    <w:lvl w:ilvl="0" w:tplc="53A43BF8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7" w15:restartNumberingAfterBreak="0">
    <w:nsid w:val="2B440CDC"/>
    <w:multiLevelType w:val="hybridMultilevel"/>
    <w:tmpl w:val="07827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C10DB8"/>
    <w:multiLevelType w:val="hybridMultilevel"/>
    <w:tmpl w:val="154689AC"/>
    <w:lvl w:ilvl="0" w:tplc="7772B7C8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E8A2294"/>
    <w:multiLevelType w:val="hybridMultilevel"/>
    <w:tmpl w:val="89B0C1B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EEA0214"/>
    <w:multiLevelType w:val="hybridMultilevel"/>
    <w:tmpl w:val="7200F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380BCF"/>
    <w:multiLevelType w:val="hybridMultilevel"/>
    <w:tmpl w:val="4FCEE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9954F1"/>
    <w:multiLevelType w:val="hybridMultilevel"/>
    <w:tmpl w:val="2368B3C6"/>
    <w:lvl w:ilvl="0" w:tplc="BFC0C4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2A6577A"/>
    <w:multiLevelType w:val="hybridMultilevel"/>
    <w:tmpl w:val="40E28C7A"/>
    <w:lvl w:ilvl="0" w:tplc="A86A79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F9407F"/>
    <w:multiLevelType w:val="hybridMultilevel"/>
    <w:tmpl w:val="0AFE00C2"/>
    <w:lvl w:ilvl="0" w:tplc="353CCB3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267C5C"/>
    <w:multiLevelType w:val="hybridMultilevel"/>
    <w:tmpl w:val="F7B80638"/>
    <w:lvl w:ilvl="0" w:tplc="E16800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38DD2839"/>
    <w:multiLevelType w:val="hybridMultilevel"/>
    <w:tmpl w:val="FECC92BE"/>
    <w:lvl w:ilvl="0" w:tplc="6F6261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574B29"/>
    <w:multiLevelType w:val="hybridMultilevel"/>
    <w:tmpl w:val="C13EF39E"/>
    <w:lvl w:ilvl="0" w:tplc="6C2A225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1F38F8"/>
    <w:multiLevelType w:val="hybridMultilevel"/>
    <w:tmpl w:val="7738106C"/>
    <w:lvl w:ilvl="0" w:tplc="44F28EDE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F70E07"/>
    <w:multiLevelType w:val="hybridMultilevel"/>
    <w:tmpl w:val="53D22E98"/>
    <w:lvl w:ilvl="0" w:tplc="11569598">
      <w:start w:val="37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74A2644"/>
    <w:multiLevelType w:val="hybridMultilevel"/>
    <w:tmpl w:val="5470C958"/>
    <w:lvl w:ilvl="0" w:tplc="F214A5CE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B0D6CEF"/>
    <w:multiLevelType w:val="hybridMultilevel"/>
    <w:tmpl w:val="C2DA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AD613E"/>
    <w:multiLevelType w:val="hybridMultilevel"/>
    <w:tmpl w:val="E95AA344"/>
    <w:lvl w:ilvl="0" w:tplc="A9FE1682">
      <w:start w:val="37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1CF4127"/>
    <w:multiLevelType w:val="hybridMultilevel"/>
    <w:tmpl w:val="6330C1E0"/>
    <w:lvl w:ilvl="0" w:tplc="0060B730">
      <w:start w:val="3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1D35D90"/>
    <w:multiLevelType w:val="hybridMultilevel"/>
    <w:tmpl w:val="521A2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BC2BD4"/>
    <w:multiLevelType w:val="hybridMultilevel"/>
    <w:tmpl w:val="5C547FDA"/>
    <w:lvl w:ilvl="0" w:tplc="58DA11E8">
      <w:numFmt w:val="bullet"/>
      <w:lvlText w:val="-"/>
      <w:lvlJc w:val="left"/>
      <w:pPr>
        <w:ind w:left="180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55C82A1A"/>
    <w:multiLevelType w:val="hybridMultilevel"/>
    <w:tmpl w:val="D89C6E7E"/>
    <w:lvl w:ilvl="0" w:tplc="2A72B616">
      <w:start w:val="10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DF7DE3"/>
    <w:multiLevelType w:val="hybridMultilevel"/>
    <w:tmpl w:val="E07E04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E414BD"/>
    <w:multiLevelType w:val="hybridMultilevel"/>
    <w:tmpl w:val="9C26F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E7C0765"/>
    <w:multiLevelType w:val="hybridMultilevel"/>
    <w:tmpl w:val="97EEF78A"/>
    <w:lvl w:ilvl="0" w:tplc="2AA8FC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C9819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89075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E282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36690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712D9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6AC0AE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55EE9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79689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40" w15:restartNumberingAfterBreak="0">
    <w:nsid w:val="60614365"/>
    <w:multiLevelType w:val="hybridMultilevel"/>
    <w:tmpl w:val="92BCB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D64647"/>
    <w:multiLevelType w:val="hybridMultilevel"/>
    <w:tmpl w:val="DE38B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64225A">
      <w:start w:val="2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F85A32"/>
    <w:multiLevelType w:val="hybridMultilevel"/>
    <w:tmpl w:val="7B421386"/>
    <w:lvl w:ilvl="0" w:tplc="C26AED34">
      <w:start w:val="8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873463E"/>
    <w:multiLevelType w:val="hybridMultilevel"/>
    <w:tmpl w:val="EC6A4214"/>
    <w:lvl w:ilvl="0" w:tplc="9774E60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A213338"/>
    <w:multiLevelType w:val="hybridMultilevel"/>
    <w:tmpl w:val="15FA96AA"/>
    <w:lvl w:ilvl="0" w:tplc="9E246C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CB25FA"/>
    <w:multiLevelType w:val="hybridMultilevel"/>
    <w:tmpl w:val="27DEF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501D0E"/>
    <w:multiLevelType w:val="hybridMultilevel"/>
    <w:tmpl w:val="6CB0314C"/>
    <w:lvl w:ilvl="0" w:tplc="58DA11E8"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9A86F1A"/>
    <w:multiLevelType w:val="hybridMultilevel"/>
    <w:tmpl w:val="B264516E"/>
    <w:lvl w:ilvl="0" w:tplc="D846A4C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ED3DD8"/>
    <w:multiLevelType w:val="hybridMultilevel"/>
    <w:tmpl w:val="933AC18C"/>
    <w:lvl w:ilvl="0" w:tplc="71F68EE6">
      <w:start w:val="3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6436503">
    <w:abstractNumId w:val="37"/>
  </w:num>
  <w:num w:numId="2" w16cid:durableId="444156146">
    <w:abstractNumId w:val="25"/>
  </w:num>
  <w:num w:numId="3" w16cid:durableId="823661683">
    <w:abstractNumId w:val="0"/>
  </w:num>
  <w:num w:numId="4" w16cid:durableId="1283657815">
    <w:abstractNumId w:val="11"/>
  </w:num>
  <w:num w:numId="5" w16cid:durableId="1611354673">
    <w:abstractNumId w:val="17"/>
  </w:num>
  <w:num w:numId="6" w16cid:durableId="2146585819">
    <w:abstractNumId w:val="34"/>
  </w:num>
  <w:num w:numId="7" w16cid:durableId="1941185328">
    <w:abstractNumId w:val="14"/>
  </w:num>
  <w:num w:numId="8" w16cid:durableId="778448683">
    <w:abstractNumId w:val="5"/>
  </w:num>
  <w:num w:numId="9" w16cid:durableId="351803421">
    <w:abstractNumId w:val="19"/>
  </w:num>
  <w:num w:numId="10" w16cid:durableId="1021665866">
    <w:abstractNumId w:val="9"/>
  </w:num>
  <w:num w:numId="11" w16cid:durableId="1710761106">
    <w:abstractNumId w:val="21"/>
  </w:num>
  <w:num w:numId="12" w16cid:durableId="393508320">
    <w:abstractNumId w:val="13"/>
  </w:num>
  <w:num w:numId="13" w16cid:durableId="1567259340">
    <w:abstractNumId w:val="4"/>
  </w:num>
  <w:num w:numId="14" w16cid:durableId="1761489417">
    <w:abstractNumId w:val="20"/>
  </w:num>
  <w:num w:numId="15" w16cid:durableId="669260413">
    <w:abstractNumId w:val="26"/>
  </w:num>
  <w:num w:numId="16" w16cid:durableId="180751954">
    <w:abstractNumId w:val="38"/>
  </w:num>
  <w:num w:numId="17" w16cid:durableId="31466825">
    <w:abstractNumId w:val="24"/>
  </w:num>
  <w:num w:numId="18" w16cid:durableId="856577961">
    <w:abstractNumId w:val="36"/>
  </w:num>
  <w:num w:numId="19" w16cid:durableId="757940990">
    <w:abstractNumId w:val="2"/>
  </w:num>
  <w:num w:numId="20" w16cid:durableId="1770657012">
    <w:abstractNumId w:val="30"/>
  </w:num>
  <w:num w:numId="21" w16cid:durableId="1869173240">
    <w:abstractNumId w:val="46"/>
  </w:num>
  <w:num w:numId="22" w16cid:durableId="1216356205">
    <w:abstractNumId w:val="35"/>
  </w:num>
  <w:num w:numId="23" w16cid:durableId="55516196">
    <w:abstractNumId w:val="40"/>
  </w:num>
  <w:num w:numId="24" w16cid:durableId="963659355">
    <w:abstractNumId w:val="44"/>
  </w:num>
  <w:num w:numId="25" w16cid:durableId="270473494">
    <w:abstractNumId w:val="16"/>
  </w:num>
  <w:num w:numId="26" w16cid:durableId="925112405">
    <w:abstractNumId w:val="8"/>
  </w:num>
  <w:num w:numId="27" w16cid:durableId="568541013">
    <w:abstractNumId w:val="27"/>
  </w:num>
  <w:num w:numId="28" w16cid:durableId="86731044">
    <w:abstractNumId w:val="43"/>
  </w:num>
  <w:num w:numId="29" w16cid:durableId="1273830129">
    <w:abstractNumId w:val="47"/>
  </w:num>
  <w:num w:numId="30" w16cid:durableId="1580559956">
    <w:abstractNumId w:val="1"/>
  </w:num>
  <w:num w:numId="31" w16cid:durableId="1759448871">
    <w:abstractNumId w:val="18"/>
  </w:num>
  <w:num w:numId="32" w16cid:durableId="2047021149">
    <w:abstractNumId w:val="6"/>
  </w:num>
  <w:num w:numId="33" w16cid:durableId="563445497">
    <w:abstractNumId w:val="15"/>
  </w:num>
  <w:num w:numId="34" w16cid:durableId="1534225993">
    <w:abstractNumId w:val="23"/>
  </w:num>
  <w:num w:numId="35" w16cid:durableId="460197319">
    <w:abstractNumId w:val="28"/>
  </w:num>
  <w:num w:numId="36" w16cid:durableId="299304497">
    <w:abstractNumId w:val="31"/>
  </w:num>
  <w:num w:numId="37" w16cid:durableId="219943806">
    <w:abstractNumId w:val="45"/>
  </w:num>
  <w:num w:numId="38" w16cid:durableId="7803226">
    <w:abstractNumId w:val="42"/>
  </w:num>
  <w:num w:numId="39" w16cid:durableId="295916486">
    <w:abstractNumId w:val="10"/>
  </w:num>
  <w:num w:numId="40" w16cid:durableId="999970023">
    <w:abstractNumId w:val="22"/>
  </w:num>
  <w:num w:numId="41" w16cid:durableId="2102943965">
    <w:abstractNumId w:val="41"/>
  </w:num>
  <w:num w:numId="42" w16cid:durableId="1472945814">
    <w:abstractNumId w:val="3"/>
  </w:num>
  <w:num w:numId="43" w16cid:durableId="30344521">
    <w:abstractNumId w:val="39"/>
  </w:num>
  <w:num w:numId="44" w16cid:durableId="1509714093">
    <w:abstractNumId w:val="7"/>
  </w:num>
  <w:num w:numId="45" w16cid:durableId="1008749716">
    <w:abstractNumId w:val="12"/>
  </w:num>
  <w:num w:numId="46" w16cid:durableId="586691718">
    <w:abstractNumId w:val="48"/>
  </w:num>
  <w:num w:numId="47" w16cid:durableId="911351144">
    <w:abstractNumId w:val="32"/>
  </w:num>
  <w:num w:numId="48" w16cid:durableId="387146197">
    <w:abstractNumId w:val="33"/>
  </w:num>
  <w:num w:numId="49" w16cid:durableId="131394518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F31"/>
    <w:rsid w:val="00000DB9"/>
    <w:rsid w:val="00000FA6"/>
    <w:rsid w:val="00002A56"/>
    <w:rsid w:val="0000353E"/>
    <w:rsid w:val="00004FD8"/>
    <w:rsid w:val="00007404"/>
    <w:rsid w:val="000140E7"/>
    <w:rsid w:val="00014590"/>
    <w:rsid w:val="00017485"/>
    <w:rsid w:val="00017D8E"/>
    <w:rsid w:val="0002108B"/>
    <w:rsid w:val="00022CBB"/>
    <w:rsid w:val="00023335"/>
    <w:rsid w:val="00023958"/>
    <w:rsid w:val="000276FB"/>
    <w:rsid w:val="00034820"/>
    <w:rsid w:val="000425AA"/>
    <w:rsid w:val="00050F1D"/>
    <w:rsid w:val="000512FE"/>
    <w:rsid w:val="000524D3"/>
    <w:rsid w:val="00055E9D"/>
    <w:rsid w:val="000564F7"/>
    <w:rsid w:val="0005771B"/>
    <w:rsid w:val="00057B2D"/>
    <w:rsid w:val="00060116"/>
    <w:rsid w:val="000620CA"/>
    <w:rsid w:val="0006232E"/>
    <w:rsid w:val="0006507E"/>
    <w:rsid w:val="00067781"/>
    <w:rsid w:val="00072761"/>
    <w:rsid w:val="0007462E"/>
    <w:rsid w:val="00077043"/>
    <w:rsid w:val="00081402"/>
    <w:rsid w:val="0008569C"/>
    <w:rsid w:val="0008631A"/>
    <w:rsid w:val="00091CF7"/>
    <w:rsid w:val="000A0E85"/>
    <w:rsid w:val="000B0369"/>
    <w:rsid w:val="000B4620"/>
    <w:rsid w:val="000B4737"/>
    <w:rsid w:val="000B77A1"/>
    <w:rsid w:val="000B7C18"/>
    <w:rsid w:val="000B7CBF"/>
    <w:rsid w:val="000C0462"/>
    <w:rsid w:val="000C17A1"/>
    <w:rsid w:val="000C1D68"/>
    <w:rsid w:val="000C316A"/>
    <w:rsid w:val="000C4D49"/>
    <w:rsid w:val="000C5DC4"/>
    <w:rsid w:val="000C72C5"/>
    <w:rsid w:val="000C77ED"/>
    <w:rsid w:val="000D11CE"/>
    <w:rsid w:val="000D33AA"/>
    <w:rsid w:val="000D64E6"/>
    <w:rsid w:val="000E71D4"/>
    <w:rsid w:val="000F0F4E"/>
    <w:rsid w:val="001028CB"/>
    <w:rsid w:val="00111AAE"/>
    <w:rsid w:val="00111E60"/>
    <w:rsid w:val="00113B0E"/>
    <w:rsid w:val="00113D0A"/>
    <w:rsid w:val="00113D83"/>
    <w:rsid w:val="00117B21"/>
    <w:rsid w:val="00120C33"/>
    <w:rsid w:val="00121A9E"/>
    <w:rsid w:val="00122038"/>
    <w:rsid w:val="00122668"/>
    <w:rsid w:val="00122A8D"/>
    <w:rsid w:val="00124644"/>
    <w:rsid w:val="001261C6"/>
    <w:rsid w:val="0012634E"/>
    <w:rsid w:val="00130EE1"/>
    <w:rsid w:val="001313E8"/>
    <w:rsid w:val="00134FBF"/>
    <w:rsid w:val="00135915"/>
    <w:rsid w:val="001405FE"/>
    <w:rsid w:val="0014275D"/>
    <w:rsid w:val="00154AC7"/>
    <w:rsid w:val="00154C2D"/>
    <w:rsid w:val="00161E67"/>
    <w:rsid w:val="00162000"/>
    <w:rsid w:val="00167538"/>
    <w:rsid w:val="00171A41"/>
    <w:rsid w:val="00171A97"/>
    <w:rsid w:val="00171F31"/>
    <w:rsid w:val="001725AD"/>
    <w:rsid w:val="0017396E"/>
    <w:rsid w:val="00174F6A"/>
    <w:rsid w:val="00177710"/>
    <w:rsid w:val="001804D5"/>
    <w:rsid w:val="001809E4"/>
    <w:rsid w:val="001864C9"/>
    <w:rsid w:val="00187962"/>
    <w:rsid w:val="001908A3"/>
    <w:rsid w:val="00197BB6"/>
    <w:rsid w:val="001A194F"/>
    <w:rsid w:val="001A4E96"/>
    <w:rsid w:val="001A7092"/>
    <w:rsid w:val="001A7584"/>
    <w:rsid w:val="001A7B78"/>
    <w:rsid w:val="001B540E"/>
    <w:rsid w:val="001B5B31"/>
    <w:rsid w:val="001C2FF6"/>
    <w:rsid w:val="001C48A7"/>
    <w:rsid w:val="001D15E7"/>
    <w:rsid w:val="001D547E"/>
    <w:rsid w:val="001D7793"/>
    <w:rsid w:val="001E0E67"/>
    <w:rsid w:val="001E31B0"/>
    <w:rsid w:val="001E348F"/>
    <w:rsid w:val="001E429E"/>
    <w:rsid w:val="001E4418"/>
    <w:rsid w:val="001E571D"/>
    <w:rsid w:val="001F096E"/>
    <w:rsid w:val="001F202E"/>
    <w:rsid w:val="001F312C"/>
    <w:rsid w:val="001F3436"/>
    <w:rsid w:val="001F68BB"/>
    <w:rsid w:val="001F6EA4"/>
    <w:rsid w:val="00202E89"/>
    <w:rsid w:val="00203DA5"/>
    <w:rsid w:val="00204767"/>
    <w:rsid w:val="00204B20"/>
    <w:rsid w:val="00210978"/>
    <w:rsid w:val="002125FC"/>
    <w:rsid w:val="0022045C"/>
    <w:rsid w:val="002237A2"/>
    <w:rsid w:val="00223864"/>
    <w:rsid w:val="002240D3"/>
    <w:rsid w:val="002270D5"/>
    <w:rsid w:val="00227F68"/>
    <w:rsid w:val="00235A88"/>
    <w:rsid w:val="00235F9A"/>
    <w:rsid w:val="0023766E"/>
    <w:rsid w:val="00241A8F"/>
    <w:rsid w:val="002449BD"/>
    <w:rsid w:val="0024560E"/>
    <w:rsid w:val="00245E02"/>
    <w:rsid w:val="00255096"/>
    <w:rsid w:val="00270870"/>
    <w:rsid w:val="00275DA6"/>
    <w:rsid w:val="002760A2"/>
    <w:rsid w:val="0028045F"/>
    <w:rsid w:val="00282DA9"/>
    <w:rsid w:val="00283894"/>
    <w:rsid w:val="00286B8C"/>
    <w:rsid w:val="00286E87"/>
    <w:rsid w:val="002A35F7"/>
    <w:rsid w:val="002A4186"/>
    <w:rsid w:val="002B0C72"/>
    <w:rsid w:val="002B73E0"/>
    <w:rsid w:val="002B7A27"/>
    <w:rsid w:val="002C3364"/>
    <w:rsid w:val="002C4106"/>
    <w:rsid w:val="002C438C"/>
    <w:rsid w:val="002C4805"/>
    <w:rsid w:val="002C73CE"/>
    <w:rsid w:val="002D1972"/>
    <w:rsid w:val="002D1F7D"/>
    <w:rsid w:val="002D2D28"/>
    <w:rsid w:val="002D7FB8"/>
    <w:rsid w:val="002E0F8F"/>
    <w:rsid w:val="002E1DA2"/>
    <w:rsid w:val="002E1EB5"/>
    <w:rsid w:val="002E3122"/>
    <w:rsid w:val="002E78BD"/>
    <w:rsid w:val="002F56BC"/>
    <w:rsid w:val="00303298"/>
    <w:rsid w:val="003040CF"/>
    <w:rsid w:val="0031268D"/>
    <w:rsid w:val="003129B7"/>
    <w:rsid w:val="00315C64"/>
    <w:rsid w:val="00316793"/>
    <w:rsid w:val="003202B3"/>
    <w:rsid w:val="003228CD"/>
    <w:rsid w:val="00322D28"/>
    <w:rsid w:val="0032633E"/>
    <w:rsid w:val="00327A36"/>
    <w:rsid w:val="0033216F"/>
    <w:rsid w:val="00332D89"/>
    <w:rsid w:val="003351FF"/>
    <w:rsid w:val="00342C0D"/>
    <w:rsid w:val="00346854"/>
    <w:rsid w:val="003559BA"/>
    <w:rsid w:val="00360C46"/>
    <w:rsid w:val="00365442"/>
    <w:rsid w:val="0037038C"/>
    <w:rsid w:val="00373DD9"/>
    <w:rsid w:val="00376EF2"/>
    <w:rsid w:val="00380A35"/>
    <w:rsid w:val="00381625"/>
    <w:rsid w:val="003903DC"/>
    <w:rsid w:val="00392A2E"/>
    <w:rsid w:val="00393100"/>
    <w:rsid w:val="00396EA5"/>
    <w:rsid w:val="003979C6"/>
    <w:rsid w:val="003A4A02"/>
    <w:rsid w:val="003B0480"/>
    <w:rsid w:val="003C3ABE"/>
    <w:rsid w:val="003C5E7D"/>
    <w:rsid w:val="003C71DD"/>
    <w:rsid w:val="003D2347"/>
    <w:rsid w:val="003D761E"/>
    <w:rsid w:val="003E2AC8"/>
    <w:rsid w:val="003E4D94"/>
    <w:rsid w:val="003E6E65"/>
    <w:rsid w:val="003F0DE5"/>
    <w:rsid w:val="003F1543"/>
    <w:rsid w:val="004029E1"/>
    <w:rsid w:val="00402F19"/>
    <w:rsid w:val="00406B36"/>
    <w:rsid w:val="00407057"/>
    <w:rsid w:val="00407847"/>
    <w:rsid w:val="00407E07"/>
    <w:rsid w:val="0041787A"/>
    <w:rsid w:val="00420DAF"/>
    <w:rsid w:val="00423D83"/>
    <w:rsid w:val="00431533"/>
    <w:rsid w:val="00432BD9"/>
    <w:rsid w:val="0043343A"/>
    <w:rsid w:val="00434FC2"/>
    <w:rsid w:val="0043630C"/>
    <w:rsid w:val="004372DA"/>
    <w:rsid w:val="004424FE"/>
    <w:rsid w:val="004436B3"/>
    <w:rsid w:val="00443A8C"/>
    <w:rsid w:val="00447B35"/>
    <w:rsid w:val="00450C70"/>
    <w:rsid w:val="00451615"/>
    <w:rsid w:val="004545C0"/>
    <w:rsid w:val="0046461E"/>
    <w:rsid w:val="00464EDE"/>
    <w:rsid w:val="0046550A"/>
    <w:rsid w:val="00470C51"/>
    <w:rsid w:val="004717B9"/>
    <w:rsid w:val="00474769"/>
    <w:rsid w:val="00477A7E"/>
    <w:rsid w:val="0048419A"/>
    <w:rsid w:val="0048525A"/>
    <w:rsid w:val="00485316"/>
    <w:rsid w:val="004863A1"/>
    <w:rsid w:val="00494FBD"/>
    <w:rsid w:val="004A0BEA"/>
    <w:rsid w:val="004A1085"/>
    <w:rsid w:val="004A2289"/>
    <w:rsid w:val="004B1D8C"/>
    <w:rsid w:val="004B4EE8"/>
    <w:rsid w:val="004B735E"/>
    <w:rsid w:val="004C0143"/>
    <w:rsid w:val="004C06C5"/>
    <w:rsid w:val="004C1F84"/>
    <w:rsid w:val="004C596D"/>
    <w:rsid w:val="004D4A9E"/>
    <w:rsid w:val="004E1C59"/>
    <w:rsid w:val="004E28DF"/>
    <w:rsid w:val="004E430B"/>
    <w:rsid w:val="004E4ADE"/>
    <w:rsid w:val="004E4F88"/>
    <w:rsid w:val="004E503A"/>
    <w:rsid w:val="004F155B"/>
    <w:rsid w:val="00502A3A"/>
    <w:rsid w:val="00505FC6"/>
    <w:rsid w:val="005067A1"/>
    <w:rsid w:val="005130DB"/>
    <w:rsid w:val="00514FBA"/>
    <w:rsid w:val="00515548"/>
    <w:rsid w:val="00515DEC"/>
    <w:rsid w:val="00520A13"/>
    <w:rsid w:val="00521829"/>
    <w:rsid w:val="00521D6A"/>
    <w:rsid w:val="00523019"/>
    <w:rsid w:val="0052745B"/>
    <w:rsid w:val="00527629"/>
    <w:rsid w:val="005278FB"/>
    <w:rsid w:val="00527CBC"/>
    <w:rsid w:val="00530911"/>
    <w:rsid w:val="00530C27"/>
    <w:rsid w:val="0053389A"/>
    <w:rsid w:val="00545341"/>
    <w:rsid w:val="005455C4"/>
    <w:rsid w:val="00546D10"/>
    <w:rsid w:val="0054711B"/>
    <w:rsid w:val="0055188A"/>
    <w:rsid w:val="00555F82"/>
    <w:rsid w:val="00563ECA"/>
    <w:rsid w:val="0056493C"/>
    <w:rsid w:val="00565D13"/>
    <w:rsid w:val="00575792"/>
    <w:rsid w:val="00575F01"/>
    <w:rsid w:val="005774B6"/>
    <w:rsid w:val="005806FA"/>
    <w:rsid w:val="00590816"/>
    <w:rsid w:val="00591F99"/>
    <w:rsid w:val="005A06B5"/>
    <w:rsid w:val="005A1563"/>
    <w:rsid w:val="005A296C"/>
    <w:rsid w:val="005A316C"/>
    <w:rsid w:val="005A5F65"/>
    <w:rsid w:val="005B00AF"/>
    <w:rsid w:val="005B0FFE"/>
    <w:rsid w:val="005B4507"/>
    <w:rsid w:val="005B4F9E"/>
    <w:rsid w:val="005B5208"/>
    <w:rsid w:val="005B5671"/>
    <w:rsid w:val="005B5DB5"/>
    <w:rsid w:val="005B6E36"/>
    <w:rsid w:val="005B7B3D"/>
    <w:rsid w:val="005C00EF"/>
    <w:rsid w:val="005C10F8"/>
    <w:rsid w:val="005C1305"/>
    <w:rsid w:val="005D18D0"/>
    <w:rsid w:val="005D29D3"/>
    <w:rsid w:val="005D395A"/>
    <w:rsid w:val="005D5720"/>
    <w:rsid w:val="005D66B8"/>
    <w:rsid w:val="005D67E4"/>
    <w:rsid w:val="005D7D2E"/>
    <w:rsid w:val="005E19BF"/>
    <w:rsid w:val="005F0A82"/>
    <w:rsid w:val="005F345A"/>
    <w:rsid w:val="005F4429"/>
    <w:rsid w:val="005F5BCF"/>
    <w:rsid w:val="005F63C8"/>
    <w:rsid w:val="005F666E"/>
    <w:rsid w:val="005F6E73"/>
    <w:rsid w:val="00600592"/>
    <w:rsid w:val="00600D05"/>
    <w:rsid w:val="006100DD"/>
    <w:rsid w:val="00612413"/>
    <w:rsid w:val="0061482D"/>
    <w:rsid w:val="00616F77"/>
    <w:rsid w:val="00622870"/>
    <w:rsid w:val="00630424"/>
    <w:rsid w:val="006325D5"/>
    <w:rsid w:val="00633C84"/>
    <w:rsid w:val="006351E3"/>
    <w:rsid w:val="0063534A"/>
    <w:rsid w:val="00636B39"/>
    <w:rsid w:val="006508A1"/>
    <w:rsid w:val="00654A13"/>
    <w:rsid w:val="00654EF4"/>
    <w:rsid w:val="0065710F"/>
    <w:rsid w:val="00667093"/>
    <w:rsid w:val="0067024A"/>
    <w:rsid w:val="00672C07"/>
    <w:rsid w:val="00685605"/>
    <w:rsid w:val="0068689C"/>
    <w:rsid w:val="00690281"/>
    <w:rsid w:val="00690E7C"/>
    <w:rsid w:val="00692D1E"/>
    <w:rsid w:val="006A08E0"/>
    <w:rsid w:val="006A16F2"/>
    <w:rsid w:val="006A775D"/>
    <w:rsid w:val="006B0C75"/>
    <w:rsid w:val="006B0F6B"/>
    <w:rsid w:val="006B14F8"/>
    <w:rsid w:val="006B2ED8"/>
    <w:rsid w:val="006B6DEB"/>
    <w:rsid w:val="006B7459"/>
    <w:rsid w:val="006C18F9"/>
    <w:rsid w:val="006C308A"/>
    <w:rsid w:val="006C52AD"/>
    <w:rsid w:val="006C56E4"/>
    <w:rsid w:val="006C7B99"/>
    <w:rsid w:val="006D1264"/>
    <w:rsid w:val="006D1FFD"/>
    <w:rsid w:val="006D5BE7"/>
    <w:rsid w:val="006E0EDF"/>
    <w:rsid w:val="006E6DAC"/>
    <w:rsid w:val="006F3692"/>
    <w:rsid w:val="006F3A55"/>
    <w:rsid w:val="006F4B35"/>
    <w:rsid w:val="00701507"/>
    <w:rsid w:val="00701B8A"/>
    <w:rsid w:val="007035C1"/>
    <w:rsid w:val="00703E95"/>
    <w:rsid w:val="007122B9"/>
    <w:rsid w:val="00720199"/>
    <w:rsid w:val="00720747"/>
    <w:rsid w:val="007253E5"/>
    <w:rsid w:val="00725DA0"/>
    <w:rsid w:val="00733E29"/>
    <w:rsid w:val="00733EAF"/>
    <w:rsid w:val="00740BAB"/>
    <w:rsid w:val="00743C24"/>
    <w:rsid w:val="00744018"/>
    <w:rsid w:val="00746C2E"/>
    <w:rsid w:val="00760B00"/>
    <w:rsid w:val="00762C98"/>
    <w:rsid w:val="00762F57"/>
    <w:rsid w:val="00771DB1"/>
    <w:rsid w:val="007759BD"/>
    <w:rsid w:val="00780BEC"/>
    <w:rsid w:val="0078119E"/>
    <w:rsid w:val="007821D4"/>
    <w:rsid w:val="00787A39"/>
    <w:rsid w:val="00790976"/>
    <w:rsid w:val="007924C4"/>
    <w:rsid w:val="0079501A"/>
    <w:rsid w:val="007951C3"/>
    <w:rsid w:val="00797351"/>
    <w:rsid w:val="007A1D28"/>
    <w:rsid w:val="007A68DB"/>
    <w:rsid w:val="007B1269"/>
    <w:rsid w:val="007B3ACA"/>
    <w:rsid w:val="007C103C"/>
    <w:rsid w:val="007C10E2"/>
    <w:rsid w:val="007C25B0"/>
    <w:rsid w:val="007C2ABB"/>
    <w:rsid w:val="007D249D"/>
    <w:rsid w:val="007D4DC0"/>
    <w:rsid w:val="007D636D"/>
    <w:rsid w:val="007E1AF6"/>
    <w:rsid w:val="007E5148"/>
    <w:rsid w:val="007E53A4"/>
    <w:rsid w:val="007E55D4"/>
    <w:rsid w:val="007E59D3"/>
    <w:rsid w:val="007F0175"/>
    <w:rsid w:val="007F0C4C"/>
    <w:rsid w:val="007F4058"/>
    <w:rsid w:val="007F7F17"/>
    <w:rsid w:val="00802289"/>
    <w:rsid w:val="00802707"/>
    <w:rsid w:val="008040A2"/>
    <w:rsid w:val="0080414E"/>
    <w:rsid w:val="00810683"/>
    <w:rsid w:val="0081258E"/>
    <w:rsid w:val="0081416D"/>
    <w:rsid w:val="00816D70"/>
    <w:rsid w:val="00822F18"/>
    <w:rsid w:val="008259AB"/>
    <w:rsid w:val="00830CF9"/>
    <w:rsid w:val="0083673B"/>
    <w:rsid w:val="00836A99"/>
    <w:rsid w:val="00837A60"/>
    <w:rsid w:val="00840A3D"/>
    <w:rsid w:val="00842563"/>
    <w:rsid w:val="008532E2"/>
    <w:rsid w:val="00853892"/>
    <w:rsid w:val="00860E4C"/>
    <w:rsid w:val="00862AED"/>
    <w:rsid w:val="00862B46"/>
    <w:rsid w:val="008633F2"/>
    <w:rsid w:val="00865AED"/>
    <w:rsid w:val="00866FAD"/>
    <w:rsid w:val="00871121"/>
    <w:rsid w:val="00874CFC"/>
    <w:rsid w:val="008768FD"/>
    <w:rsid w:val="0087749D"/>
    <w:rsid w:val="00881BC8"/>
    <w:rsid w:val="008841E6"/>
    <w:rsid w:val="008847A5"/>
    <w:rsid w:val="00894066"/>
    <w:rsid w:val="008A13FA"/>
    <w:rsid w:val="008A65CF"/>
    <w:rsid w:val="008B1219"/>
    <w:rsid w:val="008B6834"/>
    <w:rsid w:val="008B7759"/>
    <w:rsid w:val="008B7858"/>
    <w:rsid w:val="008B7C4A"/>
    <w:rsid w:val="008C1CF3"/>
    <w:rsid w:val="008C5369"/>
    <w:rsid w:val="008C7A83"/>
    <w:rsid w:val="008D4DC2"/>
    <w:rsid w:val="008E65AF"/>
    <w:rsid w:val="008E795F"/>
    <w:rsid w:val="008F62DA"/>
    <w:rsid w:val="008F6B20"/>
    <w:rsid w:val="008F6B6E"/>
    <w:rsid w:val="00904418"/>
    <w:rsid w:val="00904D5F"/>
    <w:rsid w:val="009141DD"/>
    <w:rsid w:val="00916E91"/>
    <w:rsid w:val="00921549"/>
    <w:rsid w:val="0092167A"/>
    <w:rsid w:val="00924697"/>
    <w:rsid w:val="009306EF"/>
    <w:rsid w:val="00930CB3"/>
    <w:rsid w:val="0093622B"/>
    <w:rsid w:val="009426FF"/>
    <w:rsid w:val="00943E7D"/>
    <w:rsid w:val="00947704"/>
    <w:rsid w:val="009510B1"/>
    <w:rsid w:val="0095637F"/>
    <w:rsid w:val="00956986"/>
    <w:rsid w:val="00956CF4"/>
    <w:rsid w:val="009605AA"/>
    <w:rsid w:val="00961195"/>
    <w:rsid w:val="009703BE"/>
    <w:rsid w:val="00970D11"/>
    <w:rsid w:val="009812C6"/>
    <w:rsid w:val="00995B8F"/>
    <w:rsid w:val="00995EEC"/>
    <w:rsid w:val="00996E46"/>
    <w:rsid w:val="009A1BE3"/>
    <w:rsid w:val="009A3521"/>
    <w:rsid w:val="009A4172"/>
    <w:rsid w:val="009B1548"/>
    <w:rsid w:val="009B4534"/>
    <w:rsid w:val="009C26D1"/>
    <w:rsid w:val="009C4E28"/>
    <w:rsid w:val="009C6919"/>
    <w:rsid w:val="009C79FE"/>
    <w:rsid w:val="009D26E2"/>
    <w:rsid w:val="009E4378"/>
    <w:rsid w:val="009E4A5F"/>
    <w:rsid w:val="009E4C3A"/>
    <w:rsid w:val="009E57C7"/>
    <w:rsid w:val="009E79C9"/>
    <w:rsid w:val="00A00C5A"/>
    <w:rsid w:val="00A105DD"/>
    <w:rsid w:val="00A1222B"/>
    <w:rsid w:val="00A26385"/>
    <w:rsid w:val="00A300DE"/>
    <w:rsid w:val="00A322CC"/>
    <w:rsid w:val="00A329CA"/>
    <w:rsid w:val="00A330AD"/>
    <w:rsid w:val="00A41574"/>
    <w:rsid w:val="00A45205"/>
    <w:rsid w:val="00A455D0"/>
    <w:rsid w:val="00A520F0"/>
    <w:rsid w:val="00A540C5"/>
    <w:rsid w:val="00A6016E"/>
    <w:rsid w:val="00A60AE9"/>
    <w:rsid w:val="00A6169D"/>
    <w:rsid w:val="00A62889"/>
    <w:rsid w:val="00A6576F"/>
    <w:rsid w:val="00A66C6E"/>
    <w:rsid w:val="00A7089C"/>
    <w:rsid w:val="00A847D8"/>
    <w:rsid w:val="00A85745"/>
    <w:rsid w:val="00A85E1A"/>
    <w:rsid w:val="00A85EAD"/>
    <w:rsid w:val="00A9054A"/>
    <w:rsid w:val="00A937E9"/>
    <w:rsid w:val="00A93A91"/>
    <w:rsid w:val="00A9516A"/>
    <w:rsid w:val="00AA0088"/>
    <w:rsid w:val="00AA07C7"/>
    <w:rsid w:val="00AB72B7"/>
    <w:rsid w:val="00AC2100"/>
    <w:rsid w:val="00AC214B"/>
    <w:rsid w:val="00AD04A8"/>
    <w:rsid w:val="00AD1780"/>
    <w:rsid w:val="00AD273B"/>
    <w:rsid w:val="00AD2E97"/>
    <w:rsid w:val="00AD31D2"/>
    <w:rsid w:val="00AD401E"/>
    <w:rsid w:val="00AD4D6E"/>
    <w:rsid w:val="00AD53A6"/>
    <w:rsid w:val="00AE4FD8"/>
    <w:rsid w:val="00AE56CB"/>
    <w:rsid w:val="00AF0C1F"/>
    <w:rsid w:val="00AF1C93"/>
    <w:rsid w:val="00AF1E93"/>
    <w:rsid w:val="00AF5296"/>
    <w:rsid w:val="00AF5732"/>
    <w:rsid w:val="00AF7694"/>
    <w:rsid w:val="00B0159C"/>
    <w:rsid w:val="00B0344C"/>
    <w:rsid w:val="00B06020"/>
    <w:rsid w:val="00B07732"/>
    <w:rsid w:val="00B07B68"/>
    <w:rsid w:val="00B124B1"/>
    <w:rsid w:val="00B15473"/>
    <w:rsid w:val="00B20F3C"/>
    <w:rsid w:val="00B34258"/>
    <w:rsid w:val="00B346C5"/>
    <w:rsid w:val="00B44711"/>
    <w:rsid w:val="00B609E2"/>
    <w:rsid w:val="00B61AAC"/>
    <w:rsid w:val="00B629A2"/>
    <w:rsid w:val="00B6754A"/>
    <w:rsid w:val="00B73C0E"/>
    <w:rsid w:val="00B760D2"/>
    <w:rsid w:val="00B837D5"/>
    <w:rsid w:val="00B83876"/>
    <w:rsid w:val="00B85504"/>
    <w:rsid w:val="00B864A6"/>
    <w:rsid w:val="00B87173"/>
    <w:rsid w:val="00B9341E"/>
    <w:rsid w:val="00BA0586"/>
    <w:rsid w:val="00BA1897"/>
    <w:rsid w:val="00BA3502"/>
    <w:rsid w:val="00BA6A55"/>
    <w:rsid w:val="00BB248E"/>
    <w:rsid w:val="00BB5E65"/>
    <w:rsid w:val="00BC57A8"/>
    <w:rsid w:val="00BC5EA9"/>
    <w:rsid w:val="00BD1BDB"/>
    <w:rsid w:val="00BD2585"/>
    <w:rsid w:val="00BD7412"/>
    <w:rsid w:val="00BE07D5"/>
    <w:rsid w:val="00BE176C"/>
    <w:rsid w:val="00BE2B9A"/>
    <w:rsid w:val="00BF3C4A"/>
    <w:rsid w:val="00BF7ED4"/>
    <w:rsid w:val="00C02D1D"/>
    <w:rsid w:val="00C03038"/>
    <w:rsid w:val="00C03B72"/>
    <w:rsid w:val="00C03DC4"/>
    <w:rsid w:val="00C0638B"/>
    <w:rsid w:val="00C07B08"/>
    <w:rsid w:val="00C11B7F"/>
    <w:rsid w:val="00C13932"/>
    <w:rsid w:val="00C15D75"/>
    <w:rsid w:val="00C17BA4"/>
    <w:rsid w:val="00C246B0"/>
    <w:rsid w:val="00C30950"/>
    <w:rsid w:val="00C30AE5"/>
    <w:rsid w:val="00C30FF1"/>
    <w:rsid w:val="00C3106D"/>
    <w:rsid w:val="00C32B27"/>
    <w:rsid w:val="00C368A3"/>
    <w:rsid w:val="00C45139"/>
    <w:rsid w:val="00C4651A"/>
    <w:rsid w:val="00C46F64"/>
    <w:rsid w:val="00C47041"/>
    <w:rsid w:val="00C51691"/>
    <w:rsid w:val="00C5331A"/>
    <w:rsid w:val="00C5365E"/>
    <w:rsid w:val="00C6117E"/>
    <w:rsid w:val="00C61734"/>
    <w:rsid w:val="00C64709"/>
    <w:rsid w:val="00C705F6"/>
    <w:rsid w:val="00C71A08"/>
    <w:rsid w:val="00C71B84"/>
    <w:rsid w:val="00C72632"/>
    <w:rsid w:val="00C76126"/>
    <w:rsid w:val="00C873E5"/>
    <w:rsid w:val="00C90FB4"/>
    <w:rsid w:val="00C910A2"/>
    <w:rsid w:val="00C9250C"/>
    <w:rsid w:val="00C94362"/>
    <w:rsid w:val="00C959FA"/>
    <w:rsid w:val="00C96462"/>
    <w:rsid w:val="00CA0FB6"/>
    <w:rsid w:val="00CA7B93"/>
    <w:rsid w:val="00CB58DB"/>
    <w:rsid w:val="00CC1311"/>
    <w:rsid w:val="00CC5AAA"/>
    <w:rsid w:val="00CC665C"/>
    <w:rsid w:val="00CD4876"/>
    <w:rsid w:val="00CD5B90"/>
    <w:rsid w:val="00CD5C44"/>
    <w:rsid w:val="00CE23D6"/>
    <w:rsid w:val="00CE44D7"/>
    <w:rsid w:val="00CE49B7"/>
    <w:rsid w:val="00CE5392"/>
    <w:rsid w:val="00CE7882"/>
    <w:rsid w:val="00CF2F6F"/>
    <w:rsid w:val="00CF3444"/>
    <w:rsid w:val="00D04BF6"/>
    <w:rsid w:val="00D077D1"/>
    <w:rsid w:val="00D10923"/>
    <w:rsid w:val="00D10C4B"/>
    <w:rsid w:val="00D12484"/>
    <w:rsid w:val="00D16C08"/>
    <w:rsid w:val="00D21609"/>
    <w:rsid w:val="00D21FE2"/>
    <w:rsid w:val="00D2214A"/>
    <w:rsid w:val="00D241D6"/>
    <w:rsid w:val="00D26D8F"/>
    <w:rsid w:val="00D35901"/>
    <w:rsid w:val="00D4057B"/>
    <w:rsid w:val="00D41748"/>
    <w:rsid w:val="00D425ED"/>
    <w:rsid w:val="00D44236"/>
    <w:rsid w:val="00D44A26"/>
    <w:rsid w:val="00D52D25"/>
    <w:rsid w:val="00D55FC9"/>
    <w:rsid w:val="00D56AC5"/>
    <w:rsid w:val="00D61FE8"/>
    <w:rsid w:val="00D644AB"/>
    <w:rsid w:val="00D64D76"/>
    <w:rsid w:val="00D701EA"/>
    <w:rsid w:val="00D7380D"/>
    <w:rsid w:val="00D73EC0"/>
    <w:rsid w:val="00D74B84"/>
    <w:rsid w:val="00D83287"/>
    <w:rsid w:val="00D87009"/>
    <w:rsid w:val="00D9026C"/>
    <w:rsid w:val="00D975B9"/>
    <w:rsid w:val="00DA3A8E"/>
    <w:rsid w:val="00DA4E0A"/>
    <w:rsid w:val="00DA524B"/>
    <w:rsid w:val="00DA56FF"/>
    <w:rsid w:val="00DA598E"/>
    <w:rsid w:val="00DA76E2"/>
    <w:rsid w:val="00DB44FC"/>
    <w:rsid w:val="00DC1286"/>
    <w:rsid w:val="00DC3918"/>
    <w:rsid w:val="00DC444E"/>
    <w:rsid w:val="00DC46DC"/>
    <w:rsid w:val="00DC6016"/>
    <w:rsid w:val="00DC619F"/>
    <w:rsid w:val="00DC6C22"/>
    <w:rsid w:val="00DD4394"/>
    <w:rsid w:val="00DD4BC5"/>
    <w:rsid w:val="00DE11D4"/>
    <w:rsid w:val="00DE53BB"/>
    <w:rsid w:val="00DF2277"/>
    <w:rsid w:val="00DF2D23"/>
    <w:rsid w:val="00DF4A24"/>
    <w:rsid w:val="00DF554C"/>
    <w:rsid w:val="00DF5DAA"/>
    <w:rsid w:val="00DF63B7"/>
    <w:rsid w:val="00DF7043"/>
    <w:rsid w:val="00E071C1"/>
    <w:rsid w:val="00E07CE4"/>
    <w:rsid w:val="00E124A6"/>
    <w:rsid w:val="00E13B9D"/>
    <w:rsid w:val="00E16A9C"/>
    <w:rsid w:val="00E21E0B"/>
    <w:rsid w:val="00E22886"/>
    <w:rsid w:val="00E22F0D"/>
    <w:rsid w:val="00E252F7"/>
    <w:rsid w:val="00E27E2F"/>
    <w:rsid w:val="00E316B8"/>
    <w:rsid w:val="00E33FD1"/>
    <w:rsid w:val="00E43D78"/>
    <w:rsid w:val="00E46911"/>
    <w:rsid w:val="00E4732C"/>
    <w:rsid w:val="00E47BD3"/>
    <w:rsid w:val="00E5407E"/>
    <w:rsid w:val="00E5716E"/>
    <w:rsid w:val="00E60FEF"/>
    <w:rsid w:val="00E61063"/>
    <w:rsid w:val="00E656A9"/>
    <w:rsid w:val="00E74234"/>
    <w:rsid w:val="00E755C1"/>
    <w:rsid w:val="00E7582E"/>
    <w:rsid w:val="00E75CA2"/>
    <w:rsid w:val="00E77455"/>
    <w:rsid w:val="00E851D2"/>
    <w:rsid w:val="00E920C5"/>
    <w:rsid w:val="00E923CC"/>
    <w:rsid w:val="00E931C2"/>
    <w:rsid w:val="00E931D8"/>
    <w:rsid w:val="00E95780"/>
    <w:rsid w:val="00E963EE"/>
    <w:rsid w:val="00EA27C3"/>
    <w:rsid w:val="00EA7790"/>
    <w:rsid w:val="00EB3E02"/>
    <w:rsid w:val="00EB67DD"/>
    <w:rsid w:val="00EB6DA4"/>
    <w:rsid w:val="00EB7BB4"/>
    <w:rsid w:val="00EC0342"/>
    <w:rsid w:val="00EC1E87"/>
    <w:rsid w:val="00EC3DE9"/>
    <w:rsid w:val="00EC3FA6"/>
    <w:rsid w:val="00EC57BD"/>
    <w:rsid w:val="00EC5B1D"/>
    <w:rsid w:val="00EC685C"/>
    <w:rsid w:val="00ED11E2"/>
    <w:rsid w:val="00ED5BC2"/>
    <w:rsid w:val="00ED5CA0"/>
    <w:rsid w:val="00ED75BC"/>
    <w:rsid w:val="00EE37EF"/>
    <w:rsid w:val="00EE6F0A"/>
    <w:rsid w:val="00EF01AF"/>
    <w:rsid w:val="00EF1ED0"/>
    <w:rsid w:val="00EF3714"/>
    <w:rsid w:val="00EF3900"/>
    <w:rsid w:val="00EF639B"/>
    <w:rsid w:val="00EF6A46"/>
    <w:rsid w:val="00EF723C"/>
    <w:rsid w:val="00F02908"/>
    <w:rsid w:val="00F104EE"/>
    <w:rsid w:val="00F106C7"/>
    <w:rsid w:val="00F11DB8"/>
    <w:rsid w:val="00F16526"/>
    <w:rsid w:val="00F16AE5"/>
    <w:rsid w:val="00F249D3"/>
    <w:rsid w:val="00F303F2"/>
    <w:rsid w:val="00F414E0"/>
    <w:rsid w:val="00F42360"/>
    <w:rsid w:val="00F476CF"/>
    <w:rsid w:val="00F55750"/>
    <w:rsid w:val="00F565A3"/>
    <w:rsid w:val="00F570CB"/>
    <w:rsid w:val="00F62956"/>
    <w:rsid w:val="00F67580"/>
    <w:rsid w:val="00F676F0"/>
    <w:rsid w:val="00F67C0C"/>
    <w:rsid w:val="00F72F58"/>
    <w:rsid w:val="00F74F3B"/>
    <w:rsid w:val="00F75375"/>
    <w:rsid w:val="00F76466"/>
    <w:rsid w:val="00F80E51"/>
    <w:rsid w:val="00F827FC"/>
    <w:rsid w:val="00F85200"/>
    <w:rsid w:val="00F9206A"/>
    <w:rsid w:val="00F92CF4"/>
    <w:rsid w:val="00F93237"/>
    <w:rsid w:val="00F93613"/>
    <w:rsid w:val="00F96798"/>
    <w:rsid w:val="00FA500B"/>
    <w:rsid w:val="00FA5CFC"/>
    <w:rsid w:val="00FB1A9A"/>
    <w:rsid w:val="00FB1C9C"/>
    <w:rsid w:val="00FB7476"/>
    <w:rsid w:val="00FB7CE2"/>
    <w:rsid w:val="00FC0820"/>
    <w:rsid w:val="00FC24F7"/>
    <w:rsid w:val="00FC4B96"/>
    <w:rsid w:val="00FC7E18"/>
    <w:rsid w:val="00FD1CD4"/>
    <w:rsid w:val="00FD2DA0"/>
    <w:rsid w:val="00FD7284"/>
    <w:rsid w:val="00FF6171"/>
    <w:rsid w:val="00FF61CB"/>
    <w:rsid w:val="00FF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DE0BC"/>
  <w15:chartTrackingRefBased/>
  <w15:docId w15:val="{120939CB-2CB9-4434-8E11-1624211D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F31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71F31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E2AC8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eastAsia="Batang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eastAsia="Batang" w:cs="Cambria"/>
      <w:b/>
      <w:color w:val="000000"/>
      <w:szCs w:val="24"/>
    </w:rPr>
  </w:style>
  <w:style w:type="paragraph" w:styleId="Heading5">
    <w:name w:val="heading 5"/>
    <w:basedOn w:val="Normal"/>
    <w:next w:val="Normal"/>
    <w:link w:val="Heading5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eastAsia="Batang" w:cs="Cambria"/>
      <w:b/>
      <w:color w:val="000000"/>
    </w:rPr>
  </w:style>
  <w:style w:type="paragraph" w:styleId="Heading6">
    <w:name w:val="heading 6"/>
    <w:basedOn w:val="Normal"/>
    <w:next w:val="Normal"/>
    <w:link w:val="Heading6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eastAsia="Batang" w:cs="Cambria"/>
      <w:b/>
      <w:color w:val="00000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1F31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3E2AC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171F31"/>
    <w:rPr>
      <w:rFonts w:ascii="Times New Roman" w:eastAsia="Batang" w:hAnsi="Times New Roman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171F31"/>
    <w:rPr>
      <w:rFonts w:ascii="Times New Roman" w:eastAsia="Batang" w:hAnsi="Times New Roman" w:cs="Cambria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71F31"/>
    <w:rPr>
      <w:rFonts w:ascii="Times New Roman" w:eastAsia="Batang" w:hAnsi="Times New Roman" w:cs="Cambria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171F31"/>
    <w:rPr>
      <w:rFonts w:ascii="Times New Roman" w:eastAsia="Batang" w:hAnsi="Times New Roman" w:cs="Cambria"/>
      <w:b/>
      <w:color w:val="00000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71F31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71F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171F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eastAsia="Batang" w:cs="Cambria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71F31"/>
    <w:rPr>
      <w:rFonts w:ascii="Times New Roman" w:eastAsia="Batang" w:hAnsi="Times New Roman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171F3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71F3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</w:pPr>
    <w:rPr>
      <w:rFonts w:eastAsia="Batang" w:cs="Cambria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F31"/>
    <w:rPr>
      <w:rFonts w:ascii="Times New Roman" w:eastAsia="Batang" w:hAnsi="Times New Roman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71F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31"/>
    <w:pPr>
      <w:pBdr>
        <w:top w:val="nil"/>
        <w:left w:val="nil"/>
        <w:bottom w:val="nil"/>
        <w:right w:val="nil"/>
        <w:between w:val="nil"/>
      </w:pBdr>
    </w:pPr>
    <w:rPr>
      <w:rFonts w:ascii="Segoe UI" w:eastAsia="Batang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31"/>
    <w:rPr>
      <w:rFonts w:ascii="Segoe UI" w:eastAsia="Batang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31"/>
    <w:rPr>
      <w:rFonts w:ascii="Times New Roman" w:eastAsia="Batang" w:hAnsi="Times New Roman" w:cs="Cambria"/>
      <w:b/>
      <w:bCs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71F31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Batang" w:cs="Cambria"/>
      <w:color w:val="000000"/>
      <w:szCs w:val="24"/>
    </w:rPr>
  </w:style>
  <w:style w:type="paragraph" w:styleId="NormalWeb">
    <w:name w:val="Normal (Web)"/>
    <w:basedOn w:val="Normal"/>
    <w:uiPriority w:val="99"/>
    <w:semiHidden/>
    <w:unhideWhenUsed/>
    <w:rsid w:val="00171F3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eastAsia="Batang" w:cs="Cambria"/>
      <w:color w:val="00000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71F31"/>
    <w:rPr>
      <w:rFonts w:ascii="Times New Roman" w:eastAsia="Batang" w:hAnsi="Times New Roman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eastAsia="Batang" w:cs="Cambria"/>
      <w:color w:val="00000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71F31"/>
    <w:rPr>
      <w:rFonts w:ascii="Times New Roman" w:eastAsia="Batang" w:hAnsi="Times New Roman" w:cs="Cambria"/>
      <w:color w:val="000000"/>
      <w:sz w:val="24"/>
      <w:szCs w:val="24"/>
    </w:rPr>
  </w:style>
  <w:style w:type="paragraph" w:customStyle="1" w:styleId="Default">
    <w:name w:val="Default"/>
    <w:rsid w:val="00171F31"/>
    <w:pPr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171F31"/>
    <w:pPr>
      <w:pBdr>
        <w:top w:val="nil"/>
        <w:left w:val="nil"/>
        <w:bottom w:val="nil"/>
        <w:right w:val="nil"/>
        <w:between w:val="nil"/>
      </w:pBdr>
      <w:tabs>
        <w:tab w:val="left" w:pos="384"/>
      </w:tabs>
      <w:spacing w:after="240" w:line="240" w:lineRule="auto"/>
      <w:ind w:left="384" w:hanging="384"/>
    </w:pPr>
    <w:rPr>
      <w:rFonts w:eastAsia="Batang" w:cs="Cambria"/>
      <w:color w:val="000000"/>
      <w:szCs w:val="24"/>
    </w:rPr>
  </w:style>
  <w:style w:type="paragraph" w:styleId="NoSpacing">
    <w:name w:val="No Spacing"/>
    <w:uiPriority w:val="1"/>
    <w:qFormat/>
    <w:rsid w:val="00171F31"/>
    <w:p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Times New Roman" w:eastAsia="Batang" w:hAnsi="Times New Roman" w:cs="Cambria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71F3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71F31"/>
    <w:rPr>
      <w:color w:val="0563C1" w:themeColor="hyperlink"/>
      <w:u w:val="single"/>
    </w:rPr>
  </w:style>
  <w:style w:type="paragraph" w:customStyle="1" w:styleId="Sectiontitle">
    <w:name w:val="Section title"/>
    <w:basedOn w:val="Normal"/>
    <w:link w:val="SectiontitleChar"/>
    <w:qFormat/>
    <w:rsid w:val="00171F31"/>
    <w:pPr>
      <w:pBdr>
        <w:top w:val="nil"/>
        <w:left w:val="nil"/>
        <w:bottom w:val="nil"/>
        <w:right w:val="nil"/>
        <w:between w:val="nil"/>
      </w:pBdr>
      <w:jc w:val="center"/>
    </w:pPr>
    <w:rPr>
      <w:rFonts w:eastAsia="Times New Roman" w:cs="Times New Roman"/>
      <w:b/>
      <w:szCs w:val="24"/>
    </w:rPr>
  </w:style>
  <w:style w:type="character" w:customStyle="1" w:styleId="SectiontitleChar">
    <w:name w:val="Section title Char"/>
    <w:basedOn w:val="DefaultParagraphFont"/>
    <w:link w:val="Sectiontitle"/>
    <w:rsid w:val="00171F31"/>
    <w:rPr>
      <w:rFonts w:ascii="Times New Roman" w:eastAsia="Times New Roman" w:hAnsi="Times New Roman" w:cs="Times New Roman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71F3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71F3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171F31"/>
    <w:rPr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171F31"/>
    <w:pPr>
      <w:spacing w:after="0" w:line="240" w:lineRule="auto"/>
    </w:pPr>
    <w:rPr>
      <w:rFonts w:ascii="Times New Roman" w:eastAsia="Batang" w:hAnsi="Times New Roman" w:cs="Cambria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F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1F3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0AE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9341E"/>
  </w:style>
  <w:style w:type="character" w:styleId="UnresolvedMention">
    <w:name w:val="Unresolved Mention"/>
    <w:basedOn w:val="DefaultParagraphFont"/>
    <w:uiPriority w:val="99"/>
    <w:semiHidden/>
    <w:unhideWhenUsed/>
    <w:rsid w:val="00B934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0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1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761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73141">
              <w:marLeft w:val="0"/>
              <w:marRight w:val="-19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8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64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637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126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9299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50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8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05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024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4454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12" w:color="E7EEF1"/>
                                <w:left w:val="single" w:sz="6" w:space="12" w:color="E7EEF1"/>
                                <w:bottom w:val="single" w:sz="6" w:space="12" w:color="E7EEF1"/>
                                <w:right w:val="single" w:sz="6" w:space="12" w:color="E7EEF1"/>
                              </w:divBdr>
                              <w:divsChild>
                                <w:div w:id="87169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28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997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771647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2602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97488114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97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4D2B1-CCA3-47DC-89E0-B8F6016A3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1</Words>
  <Characters>4642</Characters>
  <Application>Microsoft Office Word</Application>
  <DocSecurity>0</DocSecurity>
  <Lines>140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M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hil Hyun</dc:creator>
  <cp:keywords/>
  <dc:description/>
  <cp:lastModifiedBy>Jinshil Hyun</cp:lastModifiedBy>
  <cp:revision>5</cp:revision>
  <cp:lastPrinted>2023-03-30T14:35:00Z</cp:lastPrinted>
  <dcterms:created xsi:type="dcterms:W3CDTF">2023-03-30T15:20:00Z</dcterms:created>
  <dcterms:modified xsi:type="dcterms:W3CDTF">2023-04-21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wqp3qkNO"/&gt;&lt;style id="http://www.zotero.org/styles/vancouver" locale="en-US" hasBibliography="1" bibliographyStyleHasBeenSet="1"/&gt;&lt;prefs&gt;&lt;pref name="fieldType" value="Field"/&gt;&lt;/prefs&gt;&lt;/data&gt;</vt:lpwstr>
  </property>
</Properties>
</file>